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1667" w:rsidRDefault="008C1667" w:rsidP="008C1667">
      <w:pPr>
        <w:spacing w:line="240" w:lineRule="auto"/>
      </w:pPr>
      <w:r>
        <w:t xml:space="preserve">S4 </w:t>
      </w:r>
      <w:r>
        <w:rPr>
          <w:rFonts w:cs="CenturyGothic"/>
        </w:rPr>
        <w:t>De novo vs AFEM alternative guideline development approach</w:t>
      </w:r>
    </w:p>
    <w:p w:rsidR="008C1667" w:rsidRDefault="008C1667" w:rsidP="008C1667">
      <w:pPr>
        <w:autoSpaceDE w:val="0"/>
        <w:autoSpaceDN w:val="0"/>
        <w:adjustRightInd w:val="0"/>
        <w:spacing w:after="0" w:line="240" w:lineRule="auto"/>
        <w:rPr>
          <w:rFonts w:cs="CenturyGothic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477"/>
      </w:tblGrid>
      <w:tr w:rsidR="008C1667" w:rsidTr="004F4498">
        <w:tc>
          <w:tcPr>
            <w:tcW w:w="3539" w:type="dxa"/>
          </w:tcPr>
          <w:p w:rsidR="008C1667" w:rsidRDefault="008C1667" w:rsidP="004F4498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>
              <w:rPr>
                <w:rFonts w:cs="CenturyGothic"/>
              </w:rPr>
              <w:t>De Novo approach</w:t>
            </w:r>
          </w:p>
        </w:tc>
        <w:tc>
          <w:tcPr>
            <w:tcW w:w="5477" w:type="dxa"/>
          </w:tcPr>
          <w:p w:rsidR="008C1667" w:rsidRDefault="008C1667" w:rsidP="004F4498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>
              <w:rPr>
                <w:rFonts w:cs="CenturyGothic"/>
              </w:rPr>
              <w:t>AFEM Alternative approach</w:t>
            </w:r>
          </w:p>
        </w:tc>
      </w:tr>
      <w:tr w:rsidR="008C1667" w:rsidTr="004F4498">
        <w:tc>
          <w:tcPr>
            <w:tcW w:w="3539" w:type="dxa"/>
          </w:tcPr>
          <w:p w:rsidR="008C1667" w:rsidRPr="00FA01C8" w:rsidRDefault="008C1667" w:rsidP="008C166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="CenturyGothic"/>
              </w:rPr>
            </w:pPr>
            <w:r>
              <w:rPr>
                <w:rFonts w:cs="CenturyGothic"/>
              </w:rPr>
              <w:t>Organisation, budget, planning and training</w:t>
            </w:r>
          </w:p>
        </w:tc>
        <w:tc>
          <w:tcPr>
            <w:tcW w:w="5477" w:type="dxa"/>
          </w:tcPr>
          <w:p w:rsidR="008C1667" w:rsidRPr="00F661A3" w:rsidRDefault="008C1667" w:rsidP="004F4498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>
              <w:rPr>
                <w:rFonts w:cs="CenturyGothic"/>
              </w:rPr>
              <w:t>*</w:t>
            </w:r>
          </w:p>
        </w:tc>
      </w:tr>
      <w:tr w:rsidR="008C1667" w:rsidTr="004F4498">
        <w:tc>
          <w:tcPr>
            <w:tcW w:w="3539" w:type="dxa"/>
          </w:tcPr>
          <w:p w:rsidR="008C1667" w:rsidRPr="00F661A3" w:rsidRDefault="008C1667" w:rsidP="008C166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="CenturyGothic"/>
              </w:rPr>
            </w:pPr>
            <w:r>
              <w:rPr>
                <w:rFonts w:cs="CenturyGothic"/>
              </w:rPr>
              <w:t>Priority setting</w:t>
            </w:r>
          </w:p>
        </w:tc>
        <w:tc>
          <w:tcPr>
            <w:tcW w:w="5477" w:type="dxa"/>
          </w:tcPr>
          <w:p w:rsidR="008C1667" w:rsidRDefault="008C1667" w:rsidP="004F4498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>
              <w:rPr>
                <w:rFonts w:cs="CenturyGothic"/>
              </w:rPr>
              <w:t>*</w:t>
            </w:r>
          </w:p>
        </w:tc>
      </w:tr>
      <w:tr w:rsidR="008C1667" w:rsidTr="004F4498">
        <w:tc>
          <w:tcPr>
            <w:tcW w:w="3539" w:type="dxa"/>
          </w:tcPr>
          <w:p w:rsidR="008C1667" w:rsidRPr="00F661A3" w:rsidRDefault="008C1667" w:rsidP="008C166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="CenturyGothic"/>
              </w:rPr>
            </w:pPr>
            <w:r>
              <w:rPr>
                <w:rFonts w:cs="CenturyGothic"/>
              </w:rPr>
              <w:t>Guideline group membership</w:t>
            </w:r>
          </w:p>
        </w:tc>
        <w:tc>
          <w:tcPr>
            <w:tcW w:w="5477" w:type="dxa"/>
          </w:tcPr>
          <w:p w:rsidR="008C1667" w:rsidRDefault="008C1667" w:rsidP="004F4498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>
              <w:rPr>
                <w:rFonts w:cs="CenturyGothic"/>
              </w:rPr>
              <w:t>Include advisory board (clinical and methodological)</w:t>
            </w:r>
          </w:p>
        </w:tc>
      </w:tr>
      <w:tr w:rsidR="008C1667" w:rsidTr="004F4498">
        <w:tc>
          <w:tcPr>
            <w:tcW w:w="3539" w:type="dxa"/>
          </w:tcPr>
          <w:p w:rsidR="008C1667" w:rsidRPr="00F661A3" w:rsidRDefault="008C1667" w:rsidP="008C166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="CenturyGothic"/>
              </w:rPr>
            </w:pPr>
            <w:r>
              <w:rPr>
                <w:rFonts w:cs="CenturyGothic"/>
              </w:rPr>
              <w:t>Establish guideline group processes</w:t>
            </w:r>
          </w:p>
        </w:tc>
        <w:tc>
          <w:tcPr>
            <w:tcW w:w="5477" w:type="dxa"/>
          </w:tcPr>
          <w:p w:rsidR="008C1667" w:rsidRDefault="008C1667" w:rsidP="004F4498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>
              <w:rPr>
                <w:rFonts w:cs="CenturyGothic"/>
              </w:rPr>
              <w:t xml:space="preserve">Include decision framework for using existing guidelines and recommendations. </w:t>
            </w:r>
          </w:p>
        </w:tc>
      </w:tr>
      <w:tr w:rsidR="008C1667" w:rsidTr="004F4498">
        <w:tc>
          <w:tcPr>
            <w:tcW w:w="3539" w:type="dxa"/>
          </w:tcPr>
          <w:p w:rsidR="008C1667" w:rsidRPr="00F661A3" w:rsidRDefault="008C1667" w:rsidP="008C166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="CenturyGothic"/>
              </w:rPr>
            </w:pPr>
            <w:r>
              <w:rPr>
                <w:rFonts w:cs="CenturyGothic"/>
              </w:rPr>
              <w:t>Identify target audience and topic selection</w:t>
            </w:r>
          </w:p>
        </w:tc>
        <w:tc>
          <w:tcPr>
            <w:tcW w:w="5477" w:type="dxa"/>
          </w:tcPr>
          <w:p w:rsidR="008C1667" w:rsidRDefault="008C1667" w:rsidP="004F4498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>
              <w:rPr>
                <w:rFonts w:cs="CenturyGothic"/>
              </w:rPr>
              <w:t>*</w:t>
            </w:r>
          </w:p>
        </w:tc>
      </w:tr>
      <w:tr w:rsidR="008C1667" w:rsidTr="004F4498">
        <w:tc>
          <w:tcPr>
            <w:tcW w:w="3539" w:type="dxa"/>
          </w:tcPr>
          <w:p w:rsidR="008C1667" w:rsidRPr="00F661A3" w:rsidRDefault="008C1667" w:rsidP="008C166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="CenturyGothic"/>
              </w:rPr>
            </w:pPr>
            <w:r>
              <w:rPr>
                <w:rFonts w:cs="CenturyGothic"/>
              </w:rPr>
              <w:t>Consumer and stakeholder involvement</w:t>
            </w:r>
          </w:p>
        </w:tc>
        <w:tc>
          <w:tcPr>
            <w:tcW w:w="5477" w:type="dxa"/>
          </w:tcPr>
          <w:p w:rsidR="008C1667" w:rsidRDefault="008C1667" w:rsidP="004F4498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>
              <w:rPr>
                <w:rFonts w:cs="CenturyGothic"/>
              </w:rPr>
              <w:t>*</w:t>
            </w:r>
          </w:p>
        </w:tc>
      </w:tr>
      <w:tr w:rsidR="008C1667" w:rsidTr="004F4498">
        <w:tc>
          <w:tcPr>
            <w:tcW w:w="3539" w:type="dxa"/>
          </w:tcPr>
          <w:p w:rsidR="008C1667" w:rsidRPr="00F661A3" w:rsidRDefault="008C1667" w:rsidP="008C166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="CenturyGothic"/>
              </w:rPr>
            </w:pPr>
            <w:r>
              <w:rPr>
                <w:rFonts w:cs="CenturyGothic"/>
              </w:rPr>
              <w:t>Conflicts of interest</w:t>
            </w:r>
          </w:p>
        </w:tc>
        <w:tc>
          <w:tcPr>
            <w:tcW w:w="5477" w:type="dxa"/>
          </w:tcPr>
          <w:p w:rsidR="008C1667" w:rsidRDefault="008C1667" w:rsidP="004F4498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>
              <w:rPr>
                <w:rFonts w:cs="CenturyGothic"/>
              </w:rPr>
              <w:t>*</w:t>
            </w:r>
          </w:p>
        </w:tc>
      </w:tr>
      <w:tr w:rsidR="008C1667" w:rsidTr="004F4498">
        <w:tc>
          <w:tcPr>
            <w:tcW w:w="3539" w:type="dxa"/>
          </w:tcPr>
          <w:p w:rsidR="008C1667" w:rsidRPr="00F661A3" w:rsidRDefault="008C1667" w:rsidP="008C166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="CenturyGothic"/>
              </w:rPr>
            </w:pPr>
            <w:r w:rsidRPr="00F661A3">
              <w:rPr>
                <w:rFonts w:cs="CenturyGothic"/>
              </w:rPr>
              <w:t>Question generation</w:t>
            </w:r>
          </w:p>
        </w:tc>
        <w:tc>
          <w:tcPr>
            <w:tcW w:w="5477" w:type="dxa"/>
          </w:tcPr>
          <w:p w:rsidR="008C1667" w:rsidRPr="00F661A3" w:rsidRDefault="008C1667" w:rsidP="004F4498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>
              <w:rPr>
                <w:rFonts w:cs="CenturyGothic"/>
              </w:rPr>
              <w:t>Create broader questions that are transferable to key priority areas applicable and likely to be reported in guidelines</w:t>
            </w:r>
          </w:p>
        </w:tc>
      </w:tr>
      <w:tr w:rsidR="008C1667" w:rsidTr="004F4498">
        <w:tc>
          <w:tcPr>
            <w:tcW w:w="3539" w:type="dxa"/>
          </w:tcPr>
          <w:p w:rsidR="008C1667" w:rsidRPr="00F661A3" w:rsidRDefault="008C1667" w:rsidP="008C166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="CenturyGothic"/>
              </w:rPr>
            </w:pPr>
            <w:r w:rsidRPr="00F661A3">
              <w:rPr>
                <w:rFonts w:cs="CenturyGothic"/>
              </w:rPr>
              <w:t>Considering importance of outcomes and interventions, values, preferences and utilities</w:t>
            </w:r>
          </w:p>
        </w:tc>
        <w:tc>
          <w:tcPr>
            <w:tcW w:w="5477" w:type="dxa"/>
          </w:tcPr>
          <w:p w:rsidR="008C1667" w:rsidRDefault="008C1667" w:rsidP="004F4498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>
              <w:rPr>
                <w:rFonts w:cs="CenturyGothic"/>
              </w:rPr>
              <w:t>*</w:t>
            </w:r>
          </w:p>
        </w:tc>
      </w:tr>
      <w:tr w:rsidR="008C1667" w:rsidTr="004F4498">
        <w:tc>
          <w:tcPr>
            <w:tcW w:w="3539" w:type="dxa"/>
          </w:tcPr>
          <w:p w:rsidR="008C1667" w:rsidRDefault="008C1667" w:rsidP="008C166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="CenturyGothic"/>
              </w:rPr>
            </w:pPr>
            <w:r w:rsidRPr="00F661A3">
              <w:rPr>
                <w:rFonts w:cs="CenturyGothic"/>
              </w:rPr>
              <w:t>Deciding what evidence to include and searching for evidence</w:t>
            </w:r>
          </w:p>
        </w:tc>
        <w:tc>
          <w:tcPr>
            <w:tcW w:w="5477" w:type="dxa"/>
          </w:tcPr>
          <w:p w:rsidR="008C1667" w:rsidRDefault="008C1667" w:rsidP="004F4498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>
              <w:rPr>
                <w:rFonts w:cs="CenturyGothic"/>
              </w:rPr>
              <w:t>Clearly defining inclusion of high quality, up-to-date guidelines and perform comprehensive searches including guideline clearinghouses, Google and traditional databases</w:t>
            </w:r>
          </w:p>
        </w:tc>
      </w:tr>
      <w:tr w:rsidR="008C1667" w:rsidTr="004F4498">
        <w:tc>
          <w:tcPr>
            <w:tcW w:w="3539" w:type="dxa"/>
          </w:tcPr>
          <w:p w:rsidR="008C1667" w:rsidRDefault="008C1667" w:rsidP="008C166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="CenturyGothic"/>
              </w:rPr>
            </w:pPr>
            <w:r w:rsidRPr="00F661A3">
              <w:rPr>
                <w:rFonts w:cs="CenturyGothic"/>
              </w:rPr>
              <w:t>Summarizing evidence and considering additional information</w:t>
            </w:r>
          </w:p>
        </w:tc>
        <w:tc>
          <w:tcPr>
            <w:tcW w:w="5477" w:type="dxa"/>
          </w:tcPr>
          <w:p w:rsidR="008C1667" w:rsidRDefault="008C1667" w:rsidP="004F4498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>
              <w:rPr>
                <w:rFonts w:cs="CenturyGothic"/>
              </w:rPr>
              <w:t>Mapping evidence and/or guidelines by priority areas and/or questions</w:t>
            </w:r>
          </w:p>
        </w:tc>
      </w:tr>
      <w:tr w:rsidR="008C1667" w:rsidTr="004F4498">
        <w:tc>
          <w:tcPr>
            <w:tcW w:w="3539" w:type="dxa"/>
          </w:tcPr>
          <w:p w:rsidR="008C1667" w:rsidRDefault="008C1667" w:rsidP="008C166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="CenturyGothic"/>
              </w:rPr>
            </w:pPr>
            <w:r w:rsidRPr="00F661A3">
              <w:rPr>
                <w:rFonts w:cs="CenturyGothic"/>
              </w:rPr>
              <w:t>Judging quality, strength or certainty of a body of evidence</w:t>
            </w:r>
          </w:p>
        </w:tc>
        <w:tc>
          <w:tcPr>
            <w:tcW w:w="5477" w:type="dxa"/>
          </w:tcPr>
          <w:p w:rsidR="008C1667" w:rsidRDefault="008C1667" w:rsidP="004F4498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>
              <w:rPr>
                <w:rFonts w:cs="CenturyGothic"/>
              </w:rPr>
              <w:t>Using AGREE II appraisal for guidelines and ranking included guidelines by date, relevance and overall quality</w:t>
            </w:r>
          </w:p>
        </w:tc>
      </w:tr>
      <w:tr w:rsidR="008C1667" w:rsidTr="004F4498">
        <w:tc>
          <w:tcPr>
            <w:tcW w:w="3539" w:type="dxa"/>
          </w:tcPr>
          <w:p w:rsidR="008C1667" w:rsidRDefault="008C1667" w:rsidP="008C166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="CenturyGothic"/>
              </w:rPr>
            </w:pPr>
            <w:r w:rsidRPr="00F661A3">
              <w:rPr>
                <w:rFonts w:cs="CenturyGothic"/>
              </w:rPr>
              <w:t>Developing recommendations and determining their strength</w:t>
            </w:r>
          </w:p>
        </w:tc>
        <w:tc>
          <w:tcPr>
            <w:tcW w:w="5477" w:type="dxa"/>
          </w:tcPr>
          <w:p w:rsidR="008C1667" w:rsidRDefault="008C1667" w:rsidP="004F4498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>
              <w:rPr>
                <w:rFonts w:cs="CenturyGothic"/>
              </w:rPr>
              <w:t>Adopting, adapting or contextualising guidelines</w:t>
            </w:r>
          </w:p>
          <w:p w:rsidR="008C1667" w:rsidRDefault="008C1667" w:rsidP="004F4498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>
              <w:rPr>
                <w:rFonts w:cs="CenturyGothic"/>
              </w:rPr>
              <w:t>Extract recommendations relevant to priority areas and questions</w:t>
            </w:r>
          </w:p>
          <w:p w:rsidR="008C1667" w:rsidRDefault="008C1667" w:rsidP="004F4498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>
              <w:rPr>
                <w:rFonts w:cs="CenturyGothic"/>
              </w:rPr>
              <w:t>Reviewing adopted, adapted or contextualised recommendations with advisory boards</w:t>
            </w:r>
          </w:p>
        </w:tc>
      </w:tr>
      <w:tr w:rsidR="008C1667" w:rsidTr="004F4498">
        <w:tc>
          <w:tcPr>
            <w:tcW w:w="3539" w:type="dxa"/>
          </w:tcPr>
          <w:p w:rsidR="008C1667" w:rsidRDefault="008C1667" w:rsidP="008C166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="CenturyGothic"/>
              </w:rPr>
            </w:pPr>
            <w:r w:rsidRPr="00F661A3">
              <w:rPr>
                <w:rFonts w:cs="CenturyGothic"/>
              </w:rPr>
              <w:t xml:space="preserve">Wording of recommendations and of considerations about </w:t>
            </w:r>
            <w:r w:rsidRPr="00F661A3">
              <w:rPr>
                <w:rFonts w:cs="CenturyGothic"/>
              </w:rPr>
              <w:lastRenderedPageBreak/>
              <w:t>implementation, feasibility and equity</w:t>
            </w:r>
          </w:p>
        </w:tc>
        <w:tc>
          <w:tcPr>
            <w:tcW w:w="5477" w:type="dxa"/>
          </w:tcPr>
          <w:p w:rsidR="008C1667" w:rsidRDefault="008C1667" w:rsidP="004F4498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>
              <w:rPr>
                <w:rFonts w:cs="CenturyGothic"/>
              </w:rPr>
              <w:lastRenderedPageBreak/>
              <w:t>Reporting original working of recommendations levels of evidence and/or strength in plain language</w:t>
            </w:r>
          </w:p>
          <w:p w:rsidR="008C1667" w:rsidRDefault="008C1667" w:rsidP="004F4498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>
              <w:rPr>
                <w:rFonts w:cs="CenturyGothic"/>
              </w:rPr>
              <w:lastRenderedPageBreak/>
              <w:t>Considering implementation points and practice points for each recommendation that has been adopted or contextualised</w:t>
            </w:r>
          </w:p>
        </w:tc>
      </w:tr>
      <w:tr w:rsidR="008C1667" w:rsidTr="004F4498">
        <w:tc>
          <w:tcPr>
            <w:tcW w:w="3539" w:type="dxa"/>
          </w:tcPr>
          <w:p w:rsidR="008C1667" w:rsidRDefault="008C1667" w:rsidP="008C166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="CenturyGothic"/>
              </w:rPr>
            </w:pPr>
            <w:r w:rsidRPr="00F661A3">
              <w:rPr>
                <w:rFonts w:cs="CenturyGothic"/>
              </w:rPr>
              <w:lastRenderedPageBreak/>
              <w:t>Reporting and peer review</w:t>
            </w:r>
          </w:p>
        </w:tc>
        <w:tc>
          <w:tcPr>
            <w:tcW w:w="5477" w:type="dxa"/>
          </w:tcPr>
          <w:p w:rsidR="008C1667" w:rsidRDefault="008C1667" w:rsidP="004F4498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>
              <w:rPr>
                <w:rFonts w:cs="CenturyGothic"/>
              </w:rPr>
              <w:t>*</w:t>
            </w:r>
          </w:p>
        </w:tc>
      </w:tr>
      <w:tr w:rsidR="008C1667" w:rsidTr="004F4498">
        <w:tc>
          <w:tcPr>
            <w:tcW w:w="3539" w:type="dxa"/>
          </w:tcPr>
          <w:p w:rsidR="008C1667" w:rsidRDefault="008C1667" w:rsidP="008C166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="CenturyGothic"/>
              </w:rPr>
            </w:pPr>
            <w:r w:rsidRPr="00F661A3">
              <w:rPr>
                <w:rFonts w:cs="CenturyGothic"/>
              </w:rPr>
              <w:t>Dissemination and implementation</w:t>
            </w:r>
          </w:p>
        </w:tc>
        <w:tc>
          <w:tcPr>
            <w:tcW w:w="5477" w:type="dxa"/>
          </w:tcPr>
          <w:p w:rsidR="008C1667" w:rsidRDefault="008C1667" w:rsidP="004F4498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>
              <w:rPr>
                <w:rFonts w:cs="CenturyGothic"/>
              </w:rPr>
              <w:t>*</w:t>
            </w:r>
          </w:p>
        </w:tc>
      </w:tr>
      <w:tr w:rsidR="008C1667" w:rsidTr="004F4498">
        <w:tc>
          <w:tcPr>
            <w:tcW w:w="3539" w:type="dxa"/>
          </w:tcPr>
          <w:p w:rsidR="008C1667" w:rsidRDefault="008C1667" w:rsidP="008C166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="CenturyGothic"/>
              </w:rPr>
            </w:pPr>
            <w:r w:rsidRPr="00F661A3">
              <w:rPr>
                <w:rFonts w:cs="CenturyGothic"/>
              </w:rPr>
              <w:t>Evaluation and use</w:t>
            </w:r>
          </w:p>
        </w:tc>
        <w:tc>
          <w:tcPr>
            <w:tcW w:w="5477" w:type="dxa"/>
          </w:tcPr>
          <w:p w:rsidR="008C1667" w:rsidRDefault="008C1667" w:rsidP="004F4498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>
              <w:rPr>
                <w:rFonts w:cs="CenturyGothic"/>
              </w:rPr>
              <w:t>*</w:t>
            </w:r>
          </w:p>
        </w:tc>
      </w:tr>
      <w:tr w:rsidR="008C1667" w:rsidTr="004F4498">
        <w:tc>
          <w:tcPr>
            <w:tcW w:w="3539" w:type="dxa"/>
          </w:tcPr>
          <w:p w:rsidR="008C1667" w:rsidRDefault="008C1667" w:rsidP="008C166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="CenturyGothic"/>
              </w:rPr>
            </w:pPr>
            <w:r w:rsidRPr="00F661A3">
              <w:rPr>
                <w:rFonts w:cs="CenturyGothic"/>
              </w:rPr>
              <w:t>Updating</w:t>
            </w:r>
          </w:p>
        </w:tc>
        <w:tc>
          <w:tcPr>
            <w:tcW w:w="5477" w:type="dxa"/>
          </w:tcPr>
          <w:p w:rsidR="008C1667" w:rsidRDefault="008C1667" w:rsidP="004F4498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>
              <w:rPr>
                <w:rFonts w:cs="CenturyGothic"/>
              </w:rPr>
              <w:t>*</w:t>
            </w:r>
          </w:p>
        </w:tc>
      </w:tr>
    </w:tbl>
    <w:p w:rsidR="008C1667" w:rsidRDefault="008C1667" w:rsidP="008C1667">
      <w:pPr>
        <w:autoSpaceDE w:val="0"/>
        <w:autoSpaceDN w:val="0"/>
        <w:adjustRightInd w:val="0"/>
        <w:spacing w:after="0" w:line="240" w:lineRule="auto"/>
        <w:rPr>
          <w:rFonts w:cs="CenturyGothic"/>
        </w:rPr>
      </w:pPr>
      <w:r>
        <w:rPr>
          <w:rFonts w:cs="CenturyGothic"/>
        </w:rPr>
        <w:t xml:space="preserve">*Indicates processes that are the same or implicit in both pathways. </w:t>
      </w:r>
    </w:p>
    <w:p w:rsidR="00B22307" w:rsidRDefault="00B22307">
      <w:bookmarkStart w:id="0" w:name="_GoBack"/>
      <w:bookmarkEnd w:id="0"/>
    </w:p>
    <w:sectPr w:rsidR="00B223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enturyGothic">
    <w:altName w:val="Century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0A6B0D"/>
    <w:multiLevelType w:val="hybridMultilevel"/>
    <w:tmpl w:val="E3F609B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667"/>
    <w:rsid w:val="000016EB"/>
    <w:rsid w:val="00001B1E"/>
    <w:rsid w:val="00012906"/>
    <w:rsid w:val="00013997"/>
    <w:rsid w:val="00023354"/>
    <w:rsid w:val="00032308"/>
    <w:rsid w:val="00032382"/>
    <w:rsid w:val="00045C82"/>
    <w:rsid w:val="0005080F"/>
    <w:rsid w:val="00051964"/>
    <w:rsid w:val="00051C85"/>
    <w:rsid w:val="00052E05"/>
    <w:rsid w:val="00060447"/>
    <w:rsid w:val="000A67DC"/>
    <w:rsid w:val="000C11CC"/>
    <w:rsid w:val="000C67CB"/>
    <w:rsid w:val="000D7068"/>
    <w:rsid w:val="000E19E4"/>
    <w:rsid w:val="000E5382"/>
    <w:rsid w:val="00106626"/>
    <w:rsid w:val="00111410"/>
    <w:rsid w:val="00121CFC"/>
    <w:rsid w:val="00125508"/>
    <w:rsid w:val="001300C5"/>
    <w:rsid w:val="0013392C"/>
    <w:rsid w:val="00136F40"/>
    <w:rsid w:val="001417BA"/>
    <w:rsid w:val="00185EB4"/>
    <w:rsid w:val="001901FB"/>
    <w:rsid w:val="00190AB4"/>
    <w:rsid w:val="00194D11"/>
    <w:rsid w:val="001A0CD1"/>
    <w:rsid w:val="001A3B70"/>
    <w:rsid w:val="001A3E1A"/>
    <w:rsid w:val="001A4634"/>
    <w:rsid w:val="001A6AE0"/>
    <w:rsid w:val="001D2422"/>
    <w:rsid w:val="001D7563"/>
    <w:rsid w:val="001E0807"/>
    <w:rsid w:val="0021395F"/>
    <w:rsid w:val="00223F22"/>
    <w:rsid w:val="00230108"/>
    <w:rsid w:val="00237C20"/>
    <w:rsid w:val="00246180"/>
    <w:rsid w:val="002501CC"/>
    <w:rsid w:val="00282698"/>
    <w:rsid w:val="002828A8"/>
    <w:rsid w:val="00293626"/>
    <w:rsid w:val="002A34D8"/>
    <w:rsid w:val="002A4F31"/>
    <w:rsid w:val="002A64A1"/>
    <w:rsid w:val="002C0530"/>
    <w:rsid w:val="002C180B"/>
    <w:rsid w:val="002D07E2"/>
    <w:rsid w:val="002D130D"/>
    <w:rsid w:val="002D5AED"/>
    <w:rsid w:val="002F0879"/>
    <w:rsid w:val="002F57C8"/>
    <w:rsid w:val="002F7308"/>
    <w:rsid w:val="003000C5"/>
    <w:rsid w:val="00303C0F"/>
    <w:rsid w:val="00305CD5"/>
    <w:rsid w:val="00314962"/>
    <w:rsid w:val="00316AF9"/>
    <w:rsid w:val="003325BF"/>
    <w:rsid w:val="00337E67"/>
    <w:rsid w:val="00342B32"/>
    <w:rsid w:val="00353118"/>
    <w:rsid w:val="0035656C"/>
    <w:rsid w:val="00360030"/>
    <w:rsid w:val="00380E05"/>
    <w:rsid w:val="00386570"/>
    <w:rsid w:val="003906B2"/>
    <w:rsid w:val="00390B7A"/>
    <w:rsid w:val="003A0190"/>
    <w:rsid w:val="003B1B5A"/>
    <w:rsid w:val="003B2EE3"/>
    <w:rsid w:val="003B7A72"/>
    <w:rsid w:val="003C6732"/>
    <w:rsid w:val="003D0DF4"/>
    <w:rsid w:val="003E06DC"/>
    <w:rsid w:val="003E137E"/>
    <w:rsid w:val="003E6658"/>
    <w:rsid w:val="003F6008"/>
    <w:rsid w:val="003F6828"/>
    <w:rsid w:val="0040452D"/>
    <w:rsid w:val="00422886"/>
    <w:rsid w:val="00425A9A"/>
    <w:rsid w:val="00425EED"/>
    <w:rsid w:val="00426F55"/>
    <w:rsid w:val="00427F25"/>
    <w:rsid w:val="00431D29"/>
    <w:rsid w:val="00451759"/>
    <w:rsid w:val="0045416E"/>
    <w:rsid w:val="004605B3"/>
    <w:rsid w:val="0047088E"/>
    <w:rsid w:val="00470BA9"/>
    <w:rsid w:val="004734E4"/>
    <w:rsid w:val="004770D5"/>
    <w:rsid w:val="00480A6C"/>
    <w:rsid w:val="00486DEB"/>
    <w:rsid w:val="0049079A"/>
    <w:rsid w:val="00496260"/>
    <w:rsid w:val="004A3732"/>
    <w:rsid w:val="004B69E7"/>
    <w:rsid w:val="004B70A9"/>
    <w:rsid w:val="004C0ACC"/>
    <w:rsid w:val="004C0B59"/>
    <w:rsid w:val="004C22EE"/>
    <w:rsid w:val="004F336D"/>
    <w:rsid w:val="005027BD"/>
    <w:rsid w:val="0050423E"/>
    <w:rsid w:val="00510E8A"/>
    <w:rsid w:val="0051129A"/>
    <w:rsid w:val="005142B7"/>
    <w:rsid w:val="00514684"/>
    <w:rsid w:val="005218E4"/>
    <w:rsid w:val="0052580D"/>
    <w:rsid w:val="00530294"/>
    <w:rsid w:val="005302FA"/>
    <w:rsid w:val="00532BCD"/>
    <w:rsid w:val="00533BAA"/>
    <w:rsid w:val="005407D4"/>
    <w:rsid w:val="00541230"/>
    <w:rsid w:val="00544874"/>
    <w:rsid w:val="00551271"/>
    <w:rsid w:val="0056118F"/>
    <w:rsid w:val="00563C85"/>
    <w:rsid w:val="0056479C"/>
    <w:rsid w:val="005658AA"/>
    <w:rsid w:val="005679EE"/>
    <w:rsid w:val="005873CB"/>
    <w:rsid w:val="005A1CA5"/>
    <w:rsid w:val="005B3A94"/>
    <w:rsid w:val="005B3C06"/>
    <w:rsid w:val="005B6E82"/>
    <w:rsid w:val="005D3EEC"/>
    <w:rsid w:val="005E124C"/>
    <w:rsid w:val="005E415B"/>
    <w:rsid w:val="005F258A"/>
    <w:rsid w:val="006056D4"/>
    <w:rsid w:val="00607252"/>
    <w:rsid w:val="006200A5"/>
    <w:rsid w:val="006237B1"/>
    <w:rsid w:val="0062637E"/>
    <w:rsid w:val="00631E0A"/>
    <w:rsid w:val="00651321"/>
    <w:rsid w:val="00653D26"/>
    <w:rsid w:val="00667E36"/>
    <w:rsid w:val="006744C2"/>
    <w:rsid w:val="00676836"/>
    <w:rsid w:val="006821E8"/>
    <w:rsid w:val="006849FC"/>
    <w:rsid w:val="00687869"/>
    <w:rsid w:val="00697177"/>
    <w:rsid w:val="006A2622"/>
    <w:rsid w:val="006A305D"/>
    <w:rsid w:val="006A527C"/>
    <w:rsid w:val="006B1AED"/>
    <w:rsid w:val="006C0083"/>
    <w:rsid w:val="006C4D14"/>
    <w:rsid w:val="006C5862"/>
    <w:rsid w:val="006E1532"/>
    <w:rsid w:val="006F13BA"/>
    <w:rsid w:val="006F2ED0"/>
    <w:rsid w:val="006F3898"/>
    <w:rsid w:val="006F3E88"/>
    <w:rsid w:val="006F4924"/>
    <w:rsid w:val="006F496B"/>
    <w:rsid w:val="007022ED"/>
    <w:rsid w:val="00715EB6"/>
    <w:rsid w:val="0072419C"/>
    <w:rsid w:val="0073390F"/>
    <w:rsid w:val="00743966"/>
    <w:rsid w:val="00750E2B"/>
    <w:rsid w:val="00751B10"/>
    <w:rsid w:val="00752599"/>
    <w:rsid w:val="0075357E"/>
    <w:rsid w:val="00775DCE"/>
    <w:rsid w:val="00787752"/>
    <w:rsid w:val="00791DF4"/>
    <w:rsid w:val="00792806"/>
    <w:rsid w:val="00794B78"/>
    <w:rsid w:val="0079573C"/>
    <w:rsid w:val="007A0BB6"/>
    <w:rsid w:val="007A3304"/>
    <w:rsid w:val="007A5A3F"/>
    <w:rsid w:val="007A7F9C"/>
    <w:rsid w:val="007B265E"/>
    <w:rsid w:val="007B3310"/>
    <w:rsid w:val="007C3E3C"/>
    <w:rsid w:val="007C48D5"/>
    <w:rsid w:val="007C4BBD"/>
    <w:rsid w:val="007C5426"/>
    <w:rsid w:val="007C57E3"/>
    <w:rsid w:val="007D448A"/>
    <w:rsid w:val="007E1599"/>
    <w:rsid w:val="007E7DA1"/>
    <w:rsid w:val="007F0C49"/>
    <w:rsid w:val="007F2281"/>
    <w:rsid w:val="007F356B"/>
    <w:rsid w:val="007F4E84"/>
    <w:rsid w:val="007F65FD"/>
    <w:rsid w:val="00810417"/>
    <w:rsid w:val="008127F4"/>
    <w:rsid w:val="008134CA"/>
    <w:rsid w:val="00815F66"/>
    <w:rsid w:val="008249BD"/>
    <w:rsid w:val="008376DC"/>
    <w:rsid w:val="00846AC7"/>
    <w:rsid w:val="00850F83"/>
    <w:rsid w:val="00853839"/>
    <w:rsid w:val="00861821"/>
    <w:rsid w:val="00863859"/>
    <w:rsid w:val="00865AA2"/>
    <w:rsid w:val="00866AF0"/>
    <w:rsid w:val="00873686"/>
    <w:rsid w:val="008758A4"/>
    <w:rsid w:val="00881BE6"/>
    <w:rsid w:val="00884A14"/>
    <w:rsid w:val="008A26C1"/>
    <w:rsid w:val="008B2A0C"/>
    <w:rsid w:val="008B7380"/>
    <w:rsid w:val="008C1667"/>
    <w:rsid w:val="008C43DA"/>
    <w:rsid w:val="008C5C18"/>
    <w:rsid w:val="008E2846"/>
    <w:rsid w:val="008E6EB4"/>
    <w:rsid w:val="008F495F"/>
    <w:rsid w:val="008F4EA8"/>
    <w:rsid w:val="00924044"/>
    <w:rsid w:val="009407F4"/>
    <w:rsid w:val="0094578D"/>
    <w:rsid w:val="00953AA5"/>
    <w:rsid w:val="00955831"/>
    <w:rsid w:val="0097196F"/>
    <w:rsid w:val="00977920"/>
    <w:rsid w:val="00977C1F"/>
    <w:rsid w:val="00980026"/>
    <w:rsid w:val="009A31A7"/>
    <w:rsid w:val="009B661E"/>
    <w:rsid w:val="009C0C7E"/>
    <w:rsid w:val="009C180A"/>
    <w:rsid w:val="009D7EB8"/>
    <w:rsid w:val="009E472B"/>
    <w:rsid w:val="009E52DB"/>
    <w:rsid w:val="009F2783"/>
    <w:rsid w:val="00A035B9"/>
    <w:rsid w:val="00A0737A"/>
    <w:rsid w:val="00A101F9"/>
    <w:rsid w:val="00A26C15"/>
    <w:rsid w:val="00A362CE"/>
    <w:rsid w:val="00A45A21"/>
    <w:rsid w:val="00A471FC"/>
    <w:rsid w:val="00A5288E"/>
    <w:rsid w:val="00A52C15"/>
    <w:rsid w:val="00A56D05"/>
    <w:rsid w:val="00A577EB"/>
    <w:rsid w:val="00A61DDA"/>
    <w:rsid w:val="00A72133"/>
    <w:rsid w:val="00A72C1F"/>
    <w:rsid w:val="00A819A7"/>
    <w:rsid w:val="00A87262"/>
    <w:rsid w:val="00A874BD"/>
    <w:rsid w:val="00A90397"/>
    <w:rsid w:val="00A9135D"/>
    <w:rsid w:val="00AA1019"/>
    <w:rsid w:val="00AB183A"/>
    <w:rsid w:val="00AB61B8"/>
    <w:rsid w:val="00AC23EE"/>
    <w:rsid w:val="00AC561B"/>
    <w:rsid w:val="00AD4128"/>
    <w:rsid w:val="00AE16CC"/>
    <w:rsid w:val="00AE1AAD"/>
    <w:rsid w:val="00B143B7"/>
    <w:rsid w:val="00B22307"/>
    <w:rsid w:val="00B24621"/>
    <w:rsid w:val="00B4103D"/>
    <w:rsid w:val="00B43AA8"/>
    <w:rsid w:val="00B47BCC"/>
    <w:rsid w:val="00B61B0F"/>
    <w:rsid w:val="00B620FB"/>
    <w:rsid w:val="00B725C3"/>
    <w:rsid w:val="00B74E18"/>
    <w:rsid w:val="00B82B3C"/>
    <w:rsid w:val="00B911DE"/>
    <w:rsid w:val="00BA1AFC"/>
    <w:rsid w:val="00BC0D64"/>
    <w:rsid w:val="00BC5918"/>
    <w:rsid w:val="00BD6C6A"/>
    <w:rsid w:val="00BF5ACD"/>
    <w:rsid w:val="00C003BE"/>
    <w:rsid w:val="00C14BB5"/>
    <w:rsid w:val="00C20F11"/>
    <w:rsid w:val="00C256C1"/>
    <w:rsid w:val="00C2734C"/>
    <w:rsid w:val="00C33427"/>
    <w:rsid w:val="00C36FA8"/>
    <w:rsid w:val="00C42515"/>
    <w:rsid w:val="00C43E1B"/>
    <w:rsid w:val="00C50E8F"/>
    <w:rsid w:val="00C534F3"/>
    <w:rsid w:val="00C6228B"/>
    <w:rsid w:val="00C659DB"/>
    <w:rsid w:val="00C6655F"/>
    <w:rsid w:val="00C67B4E"/>
    <w:rsid w:val="00C7794F"/>
    <w:rsid w:val="00C95B87"/>
    <w:rsid w:val="00CA29F1"/>
    <w:rsid w:val="00CA4192"/>
    <w:rsid w:val="00CB0B6A"/>
    <w:rsid w:val="00CC5474"/>
    <w:rsid w:val="00CE0A7D"/>
    <w:rsid w:val="00CE7A00"/>
    <w:rsid w:val="00CF6041"/>
    <w:rsid w:val="00D0584C"/>
    <w:rsid w:val="00D06AA3"/>
    <w:rsid w:val="00D11D36"/>
    <w:rsid w:val="00D403A2"/>
    <w:rsid w:val="00D45A15"/>
    <w:rsid w:val="00D54DB1"/>
    <w:rsid w:val="00D57521"/>
    <w:rsid w:val="00D575CF"/>
    <w:rsid w:val="00D61B05"/>
    <w:rsid w:val="00D74911"/>
    <w:rsid w:val="00D75232"/>
    <w:rsid w:val="00D83DAC"/>
    <w:rsid w:val="00DA0F83"/>
    <w:rsid w:val="00DB014B"/>
    <w:rsid w:val="00DC6249"/>
    <w:rsid w:val="00DD20F8"/>
    <w:rsid w:val="00DD430C"/>
    <w:rsid w:val="00DE5C99"/>
    <w:rsid w:val="00DF7BC2"/>
    <w:rsid w:val="00E01376"/>
    <w:rsid w:val="00E2412B"/>
    <w:rsid w:val="00E2515C"/>
    <w:rsid w:val="00E2516D"/>
    <w:rsid w:val="00E3149F"/>
    <w:rsid w:val="00E34D55"/>
    <w:rsid w:val="00E402FB"/>
    <w:rsid w:val="00E4601A"/>
    <w:rsid w:val="00E475CA"/>
    <w:rsid w:val="00E5468A"/>
    <w:rsid w:val="00E55D7C"/>
    <w:rsid w:val="00E55EFB"/>
    <w:rsid w:val="00E7402F"/>
    <w:rsid w:val="00E75378"/>
    <w:rsid w:val="00E76C7E"/>
    <w:rsid w:val="00E85EE8"/>
    <w:rsid w:val="00E96E66"/>
    <w:rsid w:val="00E97B72"/>
    <w:rsid w:val="00EA031D"/>
    <w:rsid w:val="00EA1F24"/>
    <w:rsid w:val="00EA7364"/>
    <w:rsid w:val="00EB3079"/>
    <w:rsid w:val="00EC0124"/>
    <w:rsid w:val="00EC121E"/>
    <w:rsid w:val="00EC41AA"/>
    <w:rsid w:val="00EC60AD"/>
    <w:rsid w:val="00EC645C"/>
    <w:rsid w:val="00ED6A99"/>
    <w:rsid w:val="00EE3F7B"/>
    <w:rsid w:val="00EE462C"/>
    <w:rsid w:val="00EF748B"/>
    <w:rsid w:val="00F130B3"/>
    <w:rsid w:val="00F23417"/>
    <w:rsid w:val="00F26937"/>
    <w:rsid w:val="00F5254A"/>
    <w:rsid w:val="00F5468A"/>
    <w:rsid w:val="00F70E12"/>
    <w:rsid w:val="00F745CC"/>
    <w:rsid w:val="00F95B93"/>
    <w:rsid w:val="00FA219B"/>
    <w:rsid w:val="00FB7288"/>
    <w:rsid w:val="00FC187B"/>
    <w:rsid w:val="00FD7A15"/>
    <w:rsid w:val="00FE0CC1"/>
    <w:rsid w:val="00FE2CBA"/>
    <w:rsid w:val="00FF6303"/>
    <w:rsid w:val="00FF7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69B843-D89E-4EFA-BA75-94BDA4BDC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66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1667"/>
    <w:pPr>
      <w:ind w:left="720"/>
      <w:contextualSpacing/>
    </w:pPr>
  </w:style>
  <w:style w:type="table" w:styleId="TableGrid">
    <w:name w:val="Table Grid"/>
    <w:basedOn w:val="TableNormal"/>
    <w:uiPriority w:val="39"/>
    <w:rsid w:val="008C1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ul, MG, Mnr &lt;mmccaul@sun.ac.za&gt;</dc:creator>
  <cp:keywords/>
  <dc:description/>
  <cp:lastModifiedBy>Mccaul, MG, Mnr &lt;mmccaul@sun.ac.za&gt;</cp:lastModifiedBy>
  <cp:revision>1</cp:revision>
  <dcterms:created xsi:type="dcterms:W3CDTF">2017-04-24T13:56:00Z</dcterms:created>
  <dcterms:modified xsi:type="dcterms:W3CDTF">2017-04-24T13:56:00Z</dcterms:modified>
</cp:coreProperties>
</file>